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E44A8" w14:textId="77777777" w:rsidR="002B176F" w:rsidRDefault="002B176F" w:rsidP="002B176F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03035F15" wp14:editId="33634780">
            <wp:extent cx="5943600" cy="4686300"/>
            <wp:effectExtent l="0" t="0" r="0" b="0"/>
            <wp:docPr id="2" name="image4.jp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jpg" descr="Diagram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8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2CAFEE" w14:textId="77777777" w:rsidR="002B176F" w:rsidRDefault="002B176F" w:rsidP="002B176F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l Figure 1: </w:t>
      </w:r>
      <w:r>
        <w:rPr>
          <w:rFonts w:ascii="Arial" w:eastAsia="Arial" w:hAnsi="Arial" w:cs="Arial"/>
          <w:sz w:val="22"/>
          <w:szCs w:val="22"/>
        </w:rPr>
        <w:t>Flow chart of patient cohort selection</w:t>
      </w:r>
    </w:p>
    <w:p w14:paraId="72662190" w14:textId="77777777" w:rsidR="002B176F" w:rsidRDefault="002B176F" w:rsidP="002B176F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MGB, Mass General Brigham; SARS-CoV-2, severe acute respiratory syndrome coronavirus 2; SARD, systemic autoimmune rheumatic disease</w:t>
      </w:r>
    </w:p>
    <w:p w14:paraId="532284ED" w14:textId="77777777" w:rsidR="002B176F" w:rsidRDefault="002B176F" w:rsidP="002B176F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6E525C6D" w14:textId="77777777" w:rsidR="002B176F" w:rsidRDefault="002B176F" w:rsidP="002B176F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68B0A3C0" w14:textId="77777777" w:rsidR="002B176F" w:rsidRDefault="002B176F" w:rsidP="002B176F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5B86FB27" w14:textId="77777777" w:rsidR="002B176F" w:rsidRDefault="002B176F" w:rsidP="002B176F">
      <w:pPr>
        <w:spacing w:line="480" w:lineRule="auto"/>
        <w:ind w:hanging="99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lastRenderedPageBreak/>
        <w:drawing>
          <wp:inline distT="114300" distB="114300" distL="114300" distR="114300" wp14:anchorId="02BACD0D" wp14:editId="53592425">
            <wp:extent cx="7138988" cy="3922725"/>
            <wp:effectExtent l="0" t="0" r="0" b="0"/>
            <wp:docPr id="4" name="image3.jpg" descr="Diagram, time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.jpg" descr="Diagram, timeline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38988" cy="3922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5DF16A" w14:textId="77777777" w:rsidR="002B176F" w:rsidRDefault="002B176F" w:rsidP="002B176F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l Figure 2: </w:t>
      </w:r>
      <w:r>
        <w:rPr>
          <w:rFonts w:ascii="Arial" w:eastAsia="Arial" w:hAnsi="Arial" w:cs="Arial"/>
          <w:sz w:val="22"/>
          <w:szCs w:val="22"/>
        </w:rPr>
        <w:t>Definition of vaccination categories: “unvaccinated,” “partially vaccinated,” “two doses mRNA or 1 dose adenovirus,” and “additional doses”</w:t>
      </w:r>
    </w:p>
    <w:p w14:paraId="27F2D47B" w14:textId="77777777" w:rsidR="002B176F" w:rsidRDefault="002B176F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470B16B4" w14:textId="77777777" w:rsidR="002B176F" w:rsidRDefault="002B176F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br w:type="page"/>
      </w:r>
    </w:p>
    <w:p w14:paraId="4F802CE2" w14:textId="1DCC70AB" w:rsidR="00FE43AB" w:rsidRDefault="00395E94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Supplemental Table 1: </w:t>
      </w:r>
      <w:r>
        <w:rPr>
          <w:rFonts w:ascii="Arial" w:eastAsia="Arial" w:hAnsi="Arial" w:cs="Arial"/>
          <w:b/>
          <w:sz w:val="22"/>
          <w:szCs w:val="22"/>
          <w:highlight w:val="white"/>
        </w:rPr>
        <w:t>Characteristics of patients with severe COVID-19 during Omicron wave</w:t>
      </w:r>
    </w:p>
    <w:p w14:paraId="0346AE7A" w14:textId="77777777" w:rsidR="00FE43AB" w:rsidRDefault="00FE43AB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tbl>
      <w:tblPr>
        <w:tblStyle w:val="a2"/>
        <w:tblW w:w="87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25"/>
        <w:gridCol w:w="2385"/>
        <w:gridCol w:w="2490"/>
      </w:tblGrid>
      <w:tr w:rsidR="00FE43AB" w14:paraId="6A0B6F61" w14:textId="77777777">
        <w:trPr>
          <w:trHeight w:val="585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01FAA" w14:textId="77777777" w:rsidR="00FE43AB" w:rsidRDefault="00FE43AB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B9015" w14:textId="77777777" w:rsidR="00FE43AB" w:rsidRDefault="00395E94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Severe COVID-19 </w:t>
            </w:r>
          </w:p>
          <w:p w14:paraId="4E033F82" w14:textId="77777777" w:rsidR="00FE43AB" w:rsidRDefault="00395E94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(n = 59)</w:t>
            </w:r>
          </w:p>
        </w:tc>
        <w:tc>
          <w:tcPr>
            <w:tcW w:w="24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83BCF" w14:textId="77777777" w:rsidR="00FE43AB" w:rsidRDefault="00395E94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eath (n = 8)</w:t>
            </w:r>
          </w:p>
        </w:tc>
      </w:tr>
      <w:tr w:rsidR="00FE43AB" w14:paraId="7BCB6A10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CCDC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ge, years (mean ± SD)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E4613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6.92 (19.1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2FC0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7.82 (7.6)</w:t>
            </w:r>
          </w:p>
        </w:tc>
      </w:tr>
      <w:tr w:rsidR="00FE43AB" w14:paraId="483B26A3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0D9A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Female sex, n (%)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9CC08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 (76.3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520E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 (50.0%)</w:t>
            </w:r>
          </w:p>
        </w:tc>
      </w:tr>
      <w:tr w:rsidR="00FE43AB" w14:paraId="7E5F80A6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61F52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ace, n (%)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C5A0A" w14:textId="77777777" w:rsidR="00FE43AB" w:rsidRDefault="00FE43AB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715E2" w14:textId="77777777" w:rsidR="00FE43AB" w:rsidRDefault="00FE43AB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E43AB" w14:paraId="1092C406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762AE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ite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18926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 (71.2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74BC6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 (87.5%)</w:t>
            </w:r>
          </w:p>
        </w:tc>
      </w:tr>
      <w:tr w:rsidR="00FE43AB" w14:paraId="6629CCD6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6CC88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lack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159A5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 (13.6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8D96C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003DA24A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42E5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sian, Hawaiian or Pacific Islander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1CDF0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65B6A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0B1FCC18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7ADE0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ther or unknown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64A2C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 (15.3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83540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683FE184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56126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Hispanic ethnicity, n (%)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CE3FE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 (5.1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36469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6427A8BC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B68D4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omorbidities, n (%)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19217" w14:textId="77777777" w:rsidR="00FE43AB" w:rsidRDefault="00FE43AB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E469D" w14:textId="77777777" w:rsidR="00FE43AB" w:rsidRDefault="00FE43AB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E43AB" w14:paraId="07441CC2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11AD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0D06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8 (64.4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7CEC4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 (62.5%)</w:t>
            </w:r>
          </w:p>
        </w:tc>
      </w:tr>
      <w:tr w:rsidR="00FE43AB" w14:paraId="1CCBF835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FF300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abetes Mellitus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A2D8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 (23.7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073EB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25.0%)</w:t>
            </w:r>
          </w:p>
        </w:tc>
      </w:tr>
      <w:tr w:rsidR="00FE43AB" w14:paraId="6D5D67BF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DCA3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esity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38C54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 (32.2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B3F05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64CA5DCB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20EC9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rdiovascular disease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E0D5C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 (27.1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3622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 (37.5%)</w:t>
            </w:r>
          </w:p>
        </w:tc>
      </w:tr>
      <w:tr w:rsidR="00FE43AB" w14:paraId="334238A4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D21D8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tructive lung disease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820ED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 (23.7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40C8C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116F431A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3C6FE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stitial lung disease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5C8D3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 (10.2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63C96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46085240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DF29E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heumatic disease diagnosis, n (%)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17DC0" w14:textId="77777777" w:rsidR="00FE43AB" w:rsidRDefault="00FE43AB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20D63" w14:textId="77777777" w:rsidR="00FE43AB" w:rsidRDefault="00FE43AB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E43AB" w14:paraId="34FF86D0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83F6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heumatoid arthritis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66B8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 (37.3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7EA9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54BEED3D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3990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ystemic lupus erythematosus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2759D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 (8.5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6DA3C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2AECE8ED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014E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soriatic arthritis and spondyloarthritis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EB04C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3.4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E06E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6F74268E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0875D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ther inflammatory arthritis*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5EEA0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3.4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042ED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41EDAB5C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81916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MR and/or GCA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7327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 (13.6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6DD8A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25.0%)</w:t>
            </w:r>
          </w:p>
        </w:tc>
      </w:tr>
      <w:tr w:rsidR="00FE43AB" w14:paraId="16C9C5C0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3B30D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CA-associated vasculitis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8D044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 (13.6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A92AC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25.0%)</w:t>
            </w:r>
          </w:p>
        </w:tc>
      </w:tr>
      <w:tr w:rsidR="00FE43AB" w14:paraId="1453AAAA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4147D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ther vasculitis**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2F305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3.4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2116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1082235F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6FF5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jogren's syndrome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EA6AA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 (5.1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C9D7A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1A426BAB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3A304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ystemic sclerosis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1B070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.7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A8664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3DAD7114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9419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flammatory myopathy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5E665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 (5.1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46E70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76DE0130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7D8CE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Other connective tissue diseases†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5326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.7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B4B8C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26860696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08BA5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arcoidosis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A007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.7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1F3E3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100517F7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7680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ultiple rheumatic diagnoses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ED5F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.7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2731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440F40B6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50878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ther diagnoses‡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2B4BD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CABF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5D95A62B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24F40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isease activity, n (%)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70884" w14:textId="77777777" w:rsidR="00FE43AB" w:rsidRDefault="00FE43AB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E879E" w14:textId="77777777" w:rsidR="00FE43AB" w:rsidRDefault="00FE43AB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E43AB" w14:paraId="368705A7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49D6E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mission or low activity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86EB0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6 (61.0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B14BA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 (62.5%)</w:t>
            </w:r>
          </w:p>
        </w:tc>
      </w:tr>
      <w:tr w:rsidR="00FE43AB" w14:paraId="073DDAE2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0A896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derate or severe activity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0894A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 (18.6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FAD09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2F92BC21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2D4C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known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AF8B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 (20.3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382EE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25.0%)</w:t>
            </w:r>
          </w:p>
        </w:tc>
      </w:tr>
      <w:tr w:rsidR="00FE43AB" w14:paraId="699A40DC" w14:textId="77777777">
        <w:trPr>
          <w:trHeight w:val="585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80566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heumatic disease medications at time of infection, n (%)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3D181" w14:textId="77777777" w:rsidR="00FE43AB" w:rsidRDefault="00FE43AB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90538" w14:textId="77777777" w:rsidR="00FE43AB" w:rsidRDefault="00FE43AB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E43AB" w14:paraId="69BD031E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71A2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lucocorticoids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3290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8 (47.5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9C9BB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 (62.5%)</w:t>
            </w:r>
          </w:p>
        </w:tc>
      </w:tr>
      <w:tr w:rsidR="00FE43AB" w14:paraId="7BCB76C9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D7D3A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9E00D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 (52.5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5459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 (37.5%)</w:t>
            </w:r>
          </w:p>
        </w:tc>
      </w:tr>
      <w:tr w:rsidR="00FE43AB" w14:paraId="4AF1AAF5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9016B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ow dose (1 to 10mg)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83E36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 (33.9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77D6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 (37.5%)</w:t>
            </w:r>
          </w:p>
        </w:tc>
      </w:tr>
      <w:tr w:rsidR="00FE43AB" w14:paraId="13A41E15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8661A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derate/high dose (&gt;10 mg)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1B8E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 (11.9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F5E5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25.0%)</w:t>
            </w:r>
          </w:p>
        </w:tc>
      </w:tr>
      <w:tr w:rsidR="00FE43AB" w14:paraId="701DE919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2CE9E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known dose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D45B6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.7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8277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267CD67C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4561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thotrexate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8CEC8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 (18.6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1C199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5ED5C43C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D2CF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flunomide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2B202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3.4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3CBF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4D5E95F3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62064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timalarial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57A10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 (13.6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89A92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25.0%)</w:t>
            </w:r>
          </w:p>
        </w:tc>
      </w:tr>
      <w:tr w:rsidR="00FE43AB" w14:paraId="1A8C8A7B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B6CFC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ulfasalazine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0D3F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 (5.1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185F2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32A1A7CB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943F0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zathioprine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00AF5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3.4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11865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342F44DF" w14:textId="77777777">
        <w:trPr>
          <w:trHeight w:val="405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EED0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ycophenolate mofetil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9623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 (8.5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ABFDD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0C0DB74F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1F2B6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lcineurin inhibitor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8DF78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.7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1F70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05B050F8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E124B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yclophosphamide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06A63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E3912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06D6B2A5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EDD02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elimumab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1884B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674AC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7E44503E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01458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ituximab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95AD9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 (15.3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EF97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25.0%)</w:t>
            </w:r>
          </w:p>
        </w:tc>
      </w:tr>
      <w:tr w:rsidR="00FE43AB" w14:paraId="7FA61921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765D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batacept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9D02E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 (6.8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43299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49017788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F097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NF inhibitors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9F0AC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 (6.8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2A7F0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721EE745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371F9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JAK inhibitors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847E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3.4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C5392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36D5A4BD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B3D1A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L-6 inhibitors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3CBD0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EBB56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588FCCAE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DBFFA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L-17, IL-12/23, and IL-23 inhibitors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AA114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24C23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3E5ABD72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C139E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IL-1 inhibitors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95729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.7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193A9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00467CD6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28C6A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premilast</w:t>
            </w:r>
            <w:proofErr w:type="spellEnd"/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19BB8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FBA2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03BDE710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FD67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VIG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359F6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.7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F2C93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0D6815A8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5F44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Vaccination status, n (%)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8383B" w14:textId="77777777" w:rsidR="00FE43AB" w:rsidRDefault="00FE43AB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20860" w14:textId="77777777" w:rsidR="00FE43AB" w:rsidRDefault="00FE43AB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E43AB" w14:paraId="5F36CFEE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38C25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vaccinated or pre-vaccine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45789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 (13.6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EF26B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FE43AB" w14:paraId="0732D628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3CE3A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rtially vaccinated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B6F12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 (10.2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0E3D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591BAC31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E5E79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wo doses mRNA or one dose J&amp;J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B2CAA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 (37.3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D2E08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2.5%)</w:t>
            </w:r>
          </w:p>
        </w:tc>
      </w:tr>
      <w:tr w:rsidR="00FE43AB" w14:paraId="5F9BEB90" w14:textId="77777777">
        <w:trPr>
          <w:trHeight w:val="330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9B1FD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dditional doses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DF6C0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 (39.0%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FF44C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 (75.0%)</w:t>
            </w:r>
          </w:p>
        </w:tc>
      </w:tr>
    </w:tbl>
    <w:p w14:paraId="7BA8D8FD" w14:textId="77777777" w:rsidR="00FE43AB" w:rsidRDefault="00FE43AB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17994E69" w14:textId="77777777" w:rsidR="00FE43AB" w:rsidRDefault="00395E94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highlight w:val="white"/>
        </w:rPr>
        <w:t xml:space="preserve">COVID-19, coronavirus disease 2019; SD, standard deviation; PMR, polymyalgia rheumatica; GCA, giant cell arteritis; ANCA, antineutrophil cytoplasmic antibody; </w:t>
      </w:r>
      <w:r>
        <w:rPr>
          <w:rFonts w:ascii="Arial" w:eastAsia="Arial" w:hAnsi="Arial" w:cs="Arial"/>
          <w:sz w:val="23"/>
          <w:szCs w:val="23"/>
          <w:highlight w:val="white"/>
        </w:rPr>
        <w:t xml:space="preserve">DMARD, disease modifying antirheumatic drug; </w:t>
      </w:r>
      <w:r>
        <w:rPr>
          <w:rFonts w:ascii="Arial" w:eastAsia="Arial" w:hAnsi="Arial" w:cs="Arial"/>
          <w:sz w:val="22"/>
          <w:szCs w:val="22"/>
          <w:highlight w:val="white"/>
        </w:rPr>
        <w:t>TNF, tumor necrosis factor; IL, interleukin; JAK, Janus kinase; IVIG, intravenous immune globulin; mRNA, messenger ribonucleic acid; J&amp;J, Johnson and Johnson / Janssen</w:t>
      </w:r>
    </w:p>
    <w:p w14:paraId="6F61C638" w14:textId="77777777" w:rsidR="00FE43AB" w:rsidRDefault="00395E94">
      <w:pPr>
        <w:widowControl w:val="0"/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* Includes juvenile idiopathic arthritis, other unspecified inflammatory arthritis</w:t>
      </w:r>
    </w:p>
    <w:p w14:paraId="14FE3567" w14:textId="77777777" w:rsidR="00FE43AB" w:rsidRDefault="00395E94">
      <w:pPr>
        <w:widowControl w:val="0"/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** Includes Takayasu's arteritis, Kawasaki disease, </w:t>
      </w:r>
      <w:proofErr w:type="spellStart"/>
      <w:r>
        <w:rPr>
          <w:rFonts w:ascii="Arial" w:eastAsia="Arial" w:hAnsi="Arial" w:cs="Arial"/>
          <w:sz w:val="22"/>
          <w:szCs w:val="22"/>
        </w:rPr>
        <w:t>Behcet's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disease, polyarteritis nodosa, other vasculitis</w:t>
      </w:r>
    </w:p>
    <w:p w14:paraId="775368FC" w14:textId="77777777" w:rsidR="00FE43AB" w:rsidRDefault="00395E94">
      <w:pPr>
        <w:widowControl w:val="0"/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† Includes undifferentiated connective tissue disease, mixed connective tissue disease, antiphospholipid syndrome (without concurrent SLE)</w:t>
      </w:r>
    </w:p>
    <w:p w14:paraId="55EF9111" w14:textId="77777777" w:rsidR="00FE43AB" w:rsidRDefault="00395E94">
      <w:pPr>
        <w:widowControl w:val="0"/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‡ Includes relapsing </w:t>
      </w:r>
      <w:proofErr w:type="spellStart"/>
      <w:r>
        <w:rPr>
          <w:rFonts w:ascii="Arial" w:eastAsia="Arial" w:hAnsi="Arial" w:cs="Arial"/>
          <w:sz w:val="22"/>
          <w:szCs w:val="22"/>
        </w:rPr>
        <w:t>polychondritis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, IGG4 related disease, sclerosing mediastinitis, periodic fever syndromes, </w:t>
      </w:r>
      <w:proofErr w:type="gramStart"/>
      <w:r>
        <w:rPr>
          <w:rFonts w:ascii="Arial" w:eastAsia="Arial" w:hAnsi="Arial" w:cs="Arial"/>
          <w:sz w:val="22"/>
          <w:szCs w:val="22"/>
        </w:rPr>
        <w:t>adult onset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 Still's disease</w:t>
      </w:r>
    </w:p>
    <w:p w14:paraId="629D2D63" w14:textId="77777777" w:rsidR="00FE43AB" w:rsidRDefault="00FE43AB">
      <w:pPr>
        <w:widowControl w:val="0"/>
        <w:spacing w:line="276" w:lineRule="auto"/>
        <w:rPr>
          <w:sz w:val="22"/>
          <w:szCs w:val="22"/>
        </w:rPr>
      </w:pPr>
    </w:p>
    <w:p w14:paraId="42E3249A" w14:textId="77777777" w:rsidR="00FE43AB" w:rsidRDefault="00FE43AB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1F000888" w14:textId="77777777" w:rsidR="00FE43AB" w:rsidRDefault="00FE43AB">
      <w:pPr>
        <w:spacing w:line="480" w:lineRule="auto"/>
        <w:rPr>
          <w:rFonts w:ascii="Arial" w:eastAsia="Arial" w:hAnsi="Arial" w:cs="Arial"/>
          <w:b/>
          <w:sz w:val="22"/>
          <w:szCs w:val="22"/>
        </w:rPr>
        <w:sectPr w:rsidR="00FE43AB">
          <w:footerReference w:type="default" r:id="rId8"/>
          <w:pgSz w:w="12240" w:h="15840"/>
          <w:pgMar w:top="1440" w:right="720" w:bottom="1440" w:left="720" w:header="720" w:footer="720" w:gutter="0"/>
          <w:pgNumType w:start="1"/>
          <w:cols w:space="720"/>
        </w:sectPr>
      </w:pPr>
    </w:p>
    <w:p w14:paraId="5F54020D" w14:textId="77777777" w:rsidR="00FE43AB" w:rsidRDefault="00395E94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Supplemental Table 2: </w:t>
      </w:r>
      <w:r>
        <w:rPr>
          <w:rFonts w:ascii="Arial" w:eastAsia="Arial" w:hAnsi="Arial" w:cs="Arial"/>
          <w:b/>
          <w:sz w:val="22"/>
          <w:szCs w:val="22"/>
          <w:highlight w:val="white"/>
        </w:rPr>
        <w:t>Case series of patients who died of COVID-19 during the Omicron wave</w:t>
      </w:r>
    </w:p>
    <w:tbl>
      <w:tblPr>
        <w:tblStyle w:val="a3"/>
        <w:tblW w:w="1430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40"/>
        <w:gridCol w:w="540"/>
        <w:gridCol w:w="654"/>
        <w:gridCol w:w="1725"/>
        <w:gridCol w:w="1846"/>
        <w:gridCol w:w="1236"/>
        <w:gridCol w:w="2277"/>
        <w:gridCol w:w="2100"/>
        <w:gridCol w:w="2584"/>
      </w:tblGrid>
      <w:tr w:rsidR="00FE43AB" w14:paraId="6CDB1800" w14:textId="77777777" w:rsidTr="002B176F">
        <w:trPr>
          <w:trHeight w:val="585"/>
        </w:trPr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F92DA" w14:textId="77777777" w:rsidR="00FE43AB" w:rsidRDefault="00FE43AB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17EC7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Case #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95A01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Age / sex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EBDAB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SARD type</w:t>
            </w:r>
          </w:p>
        </w:tc>
        <w:tc>
          <w:tcPr>
            <w:tcW w:w="184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F206A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DMARD and glucocorticoid us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B4D6F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Vaccination status</w:t>
            </w:r>
          </w:p>
        </w:tc>
        <w:tc>
          <w:tcPr>
            <w:tcW w:w="227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68DBD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Notable comorbidities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87382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COVID-19 treatment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438FD" w14:textId="77777777" w:rsidR="00FE43AB" w:rsidRDefault="00395E9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Notes</w:t>
            </w:r>
          </w:p>
        </w:tc>
      </w:tr>
      <w:tr w:rsidR="00360B64" w14:paraId="05FB0ABE" w14:textId="77777777" w:rsidTr="002B176F">
        <w:trPr>
          <w:trHeight w:val="930"/>
        </w:trPr>
        <w:tc>
          <w:tcPr>
            <w:tcW w:w="1340" w:type="dxa"/>
            <w:vMerge w:val="restart"/>
            <w:tcBorders>
              <w:top w:val="single" w:sz="6" w:space="0" w:color="CCCCCC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4ACE4" w14:textId="77777777" w:rsidR="00360B64" w:rsidRDefault="00360B64" w:rsidP="00360B64">
            <w:pPr>
              <w:widowControl w:val="0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kely due to underlying rheumatic disease and/or immunosuppression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96816" w14:textId="4DFB992F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B1C36" w14:textId="06A7F8D9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70-79 / F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62626" w14:textId="748D9B58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ANCA-associated vasculitis</w:t>
            </w:r>
          </w:p>
        </w:tc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2542E" w14:textId="073B306E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Rituximab</w:t>
            </w:r>
          </w:p>
        </w:tc>
        <w:tc>
          <w:tcPr>
            <w:tcW w:w="12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40A0F" w14:textId="7891E941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Partially vaccinated</w:t>
            </w:r>
          </w:p>
        </w:tc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28E68" w14:textId="0C540636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Inflammatory skin disease, hypertension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E0505" w14:textId="39A52E31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Monoclonal antibodies (outpatient), remdesivir and dexamethasone (inpatient)</w:t>
            </w:r>
          </w:p>
        </w:tc>
        <w:tc>
          <w:tcPr>
            <w:tcW w:w="2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37778" w14:textId="59C3340A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 xml:space="preserve">Last rituximab </w:t>
            </w:r>
            <w:r w:rsidR="003228AA">
              <w:rPr>
                <w:sz w:val="22"/>
                <w:szCs w:val="22"/>
              </w:rPr>
              <w:t>infusion days</w:t>
            </w:r>
            <w:r>
              <w:rPr>
                <w:sz w:val="22"/>
                <w:szCs w:val="22"/>
              </w:rPr>
              <w:t xml:space="preserve"> before COVID-19 onset. Mechanically ventilated for ARDS. Also had pulmonary emboli.</w:t>
            </w:r>
          </w:p>
        </w:tc>
      </w:tr>
      <w:tr w:rsidR="00360B64" w14:paraId="18DFF90D" w14:textId="77777777" w:rsidTr="002B176F">
        <w:trPr>
          <w:trHeight w:val="585"/>
        </w:trPr>
        <w:tc>
          <w:tcPr>
            <w:tcW w:w="1340" w:type="dxa"/>
            <w:vMerge/>
            <w:tcBorders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7CDD4" w14:textId="77777777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FF757" w14:textId="0B46F2C9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0765B" w14:textId="1C60BB05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70-89 / F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97247" w14:textId="2889C0D4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Rheumatoid arthritis</w:t>
            </w:r>
          </w:p>
        </w:tc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1D2E1" w14:textId="5EF2DDEC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Abatacept, hydroxychloroquine</w:t>
            </w:r>
          </w:p>
        </w:tc>
        <w:tc>
          <w:tcPr>
            <w:tcW w:w="12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3C759" w14:textId="61AC0D6F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Additional doses</w:t>
            </w:r>
          </w:p>
        </w:tc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3715C" w14:textId="3FB7C8B8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Distant history of sarcoidosis, heart failure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08998" w14:textId="68F476AC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Remdesivir and dexamethasone</w:t>
            </w:r>
          </w:p>
        </w:tc>
        <w:tc>
          <w:tcPr>
            <w:tcW w:w="2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B8EBE" w14:textId="2442E18C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Mechanical ventilation for ARDS.</w:t>
            </w:r>
          </w:p>
        </w:tc>
      </w:tr>
      <w:tr w:rsidR="00360B64" w14:paraId="6C0EADCE" w14:textId="77777777" w:rsidTr="002B176F">
        <w:trPr>
          <w:trHeight w:val="1095"/>
        </w:trPr>
        <w:tc>
          <w:tcPr>
            <w:tcW w:w="1340" w:type="dxa"/>
            <w:vMerge/>
            <w:tcBorders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21C05" w14:textId="77777777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9E3C7" w14:textId="2EE3473E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41BB7" w14:textId="4D423827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70-79 / M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80DD3" w14:textId="09831875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ANCA-associated vasculitis</w:t>
            </w:r>
          </w:p>
        </w:tc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74965" w14:textId="1A67C36E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Mycophenolic acid, tacrolimus, prednisone 5 mg</w:t>
            </w:r>
          </w:p>
        </w:tc>
        <w:tc>
          <w:tcPr>
            <w:tcW w:w="12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77730" w14:textId="1DA3927A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Additional doses</w:t>
            </w:r>
          </w:p>
        </w:tc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461ED" w14:textId="085A1D04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Kidney transplant (from vasculitis)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D93BE" w14:textId="24160EF0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Remdesivir and dexamethasone</w:t>
            </w:r>
          </w:p>
        </w:tc>
        <w:tc>
          <w:tcPr>
            <w:tcW w:w="25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9C746" w14:textId="470B8098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 xml:space="preserve">Kidney transplant performed less than a year prior. Mechanical ventilation for ARDS. Also had bacterial superinfection and possible </w:t>
            </w:r>
            <w:proofErr w:type="spellStart"/>
            <w:r>
              <w:rPr>
                <w:sz w:val="22"/>
                <w:szCs w:val="22"/>
              </w:rPr>
              <w:t>mucormycosis</w:t>
            </w:r>
            <w:proofErr w:type="spellEnd"/>
            <w:r>
              <w:rPr>
                <w:sz w:val="22"/>
                <w:szCs w:val="22"/>
              </w:rPr>
              <w:t>.</w:t>
            </w:r>
          </w:p>
        </w:tc>
      </w:tr>
      <w:tr w:rsidR="00360B64" w14:paraId="3013B6DE" w14:textId="77777777" w:rsidTr="002B176F">
        <w:trPr>
          <w:trHeight w:val="3046"/>
        </w:trPr>
        <w:tc>
          <w:tcPr>
            <w:tcW w:w="134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2EAED3" w14:textId="77777777" w:rsidR="00360B64" w:rsidRDefault="00360B64" w:rsidP="00360B64">
            <w:pPr>
              <w:widowControl w:val="0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sibly due to underlying rheumatic disease and/or immunosuppression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59936" w14:textId="079340EF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38E2C" w14:textId="185B8D94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80-89 / M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21ADC" w14:textId="0FAF3C5A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Rheumatoid arthritis</w:t>
            </w:r>
          </w:p>
        </w:tc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D1A7B" w14:textId="4B8A6ACB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Methotrexate, prednisone 15 mg</w:t>
            </w:r>
          </w:p>
        </w:tc>
        <w:tc>
          <w:tcPr>
            <w:tcW w:w="12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D88C4" w14:textId="7BD4D97D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Additional doses</w:t>
            </w:r>
          </w:p>
        </w:tc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4CE3A" w14:textId="704DADF4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Distant history of treated hepatocellular carcinoma and tonsillar squamous cell carcinoma, type 2 diabetes mellitus, heart failure, hypertension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846D6" w14:textId="6D339898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Remdesivir and dexamethasone</w:t>
            </w:r>
          </w:p>
        </w:tc>
        <w:tc>
          <w:tcPr>
            <w:tcW w:w="2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24952" w14:textId="01893932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 xml:space="preserve">Mechanical ventilation for ARDS. </w:t>
            </w:r>
            <w:proofErr w:type="gramStart"/>
            <w:r>
              <w:rPr>
                <w:sz w:val="22"/>
                <w:szCs w:val="22"/>
              </w:rPr>
              <w:t>Also</w:t>
            </w:r>
            <w:proofErr w:type="gramEnd"/>
            <w:r>
              <w:rPr>
                <w:sz w:val="22"/>
                <w:szCs w:val="22"/>
              </w:rPr>
              <w:t xml:space="preserve"> with aspiration pneumonia.</w:t>
            </w:r>
          </w:p>
        </w:tc>
      </w:tr>
      <w:tr w:rsidR="00360B64" w14:paraId="578803F6" w14:textId="77777777" w:rsidTr="002B176F">
        <w:trPr>
          <w:trHeight w:val="1095"/>
        </w:trPr>
        <w:tc>
          <w:tcPr>
            <w:tcW w:w="1340" w:type="dxa"/>
            <w:vMerge/>
            <w:tcBorders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2196" w14:textId="77777777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46782" w14:textId="7A5D8137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3D559" w14:textId="7304432A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60-69 / F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C791F" w14:textId="3B3B46D8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Dermatomyositis (paraneoplastic)</w:t>
            </w:r>
          </w:p>
        </w:tc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F602B" w14:textId="2E86DC73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Rituximab (for dermatomyositis), cyclophosphamide (for cancer), bevacizumab (for cancer)</w:t>
            </w:r>
          </w:p>
        </w:tc>
        <w:tc>
          <w:tcPr>
            <w:tcW w:w="12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93D85" w14:textId="28B8597C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2 doses mRNA</w:t>
            </w:r>
          </w:p>
        </w:tc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9E05F" w14:textId="1874F7BF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Metastatic endometrial carcinoma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17A2C" w14:textId="7162B667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Remdesivir and dexamethasone</w:t>
            </w:r>
          </w:p>
        </w:tc>
        <w:tc>
          <w:tcPr>
            <w:tcW w:w="25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8C5C5" w14:textId="5EBD93E7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 xml:space="preserve">Last rituximab dose about 10 months before COVID-19 onset. Initially discharged from </w:t>
            </w:r>
            <w:proofErr w:type="gramStart"/>
            <w:r>
              <w:rPr>
                <w:sz w:val="22"/>
                <w:szCs w:val="22"/>
              </w:rPr>
              <w:t>hospital, but</w:t>
            </w:r>
            <w:proofErr w:type="gramEnd"/>
            <w:r>
              <w:rPr>
                <w:sz w:val="22"/>
                <w:szCs w:val="22"/>
              </w:rPr>
              <w:t xml:space="preserve"> re-admitted days later for metabolic acidosis requiring mechanical ventilation.</w:t>
            </w:r>
          </w:p>
        </w:tc>
      </w:tr>
      <w:tr w:rsidR="00360B64" w14:paraId="47F7C5FC" w14:textId="77777777" w:rsidTr="002B176F">
        <w:trPr>
          <w:trHeight w:val="840"/>
        </w:trPr>
        <w:tc>
          <w:tcPr>
            <w:tcW w:w="134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CD5B4" w14:textId="77777777" w:rsidR="00360B64" w:rsidRDefault="00360B64" w:rsidP="00360B64">
            <w:pPr>
              <w:widowControl w:val="0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kely due to other comorbiditie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F0BFE" w14:textId="0E883219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BF28E" w14:textId="24EC6B1B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70-79 / M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4FEEA" w14:textId="4D5C4334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Psoriatic arthritis</w:t>
            </w:r>
          </w:p>
        </w:tc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41BDE" w14:textId="5B6EF504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Sulfasalazine, hydroxychloroquine, prednisone 15 mg (for cancer symptoms)</w:t>
            </w:r>
          </w:p>
        </w:tc>
        <w:tc>
          <w:tcPr>
            <w:tcW w:w="12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DEAB6" w14:textId="7039D9D3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Additional doses</w:t>
            </w:r>
          </w:p>
        </w:tc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24ADE" w14:textId="5451E07A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Metastatic renal cell carcinoma (on home oxygen), cardiovascular disease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EFF24" w14:textId="5B22B00C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Remdesivir and dexamethasone</w:t>
            </w:r>
          </w:p>
        </w:tc>
        <w:tc>
          <w:tcPr>
            <w:tcW w:w="2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ECF68" w14:textId="196D0F37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Mechanical ventilation for ARDS.</w:t>
            </w:r>
          </w:p>
        </w:tc>
      </w:tr>
      <w:tr w:rsidR="00360B64" w14:paraId="0D969295" w14:textId="77777777" w:rsidTr="002B176F">
        <w:trPr>
          <w:trHeight w:val="840"/>
        </w:trPr>
        <w:tc>
          <w:tcPr>
            <w:tcW w:w="1340" w:type="dxa"/>
            <w:vMerge/>
            <w:tcBorders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34278" w14:textId="77777777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9BAFA" w14:textId="3ABA9C97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6EA4E" w14:textId="7D453575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80-89 / F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771F3" w14:textId="7CC16CAB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Polymyalgia rheumatica</w:t>
            </w:r>
          </w:p>
        </w:tc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B5949" w14:textId="0883CD97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2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D0F79" w14:textId="2667259D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Additional doses</w:t>
            </w:r>
          </w:p>
        </w:tc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77983" w14:textId="425D594D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End-stage kidney disease on HD, immune thrombocytopenic purpura, mild cirrhosis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D674A" w14:textId="0032644C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Dexamethasone</w:t>
            </w:r>
          </w:p>
        </w:tc>
        <w:tc>
          <w:tcPr>
            <w:tcW w:w="2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04D69" w14:textId="7D236239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Mechanical ventilation for ARDS.</w:t>
            </w:r>
          </w:p>
        </w:tc>
      </w:tr>
      <w:tr w:rsidR="00360B64" w14:paraId="5EE72E23" w14:textId="77777777" w:rsidTr="002B176F">
        <w:trPr>
          <w:trHeight w:val="585"/>
        </w:trPr>
        <w:tc>
          <w:tcPr>
            <w:tcW w:w="1340" w:type="dxa"/>
            <w:vMerge/>
            <w:tcBorders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22502" w14:textId="77777777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2B77C" w14:textId="2286F1A2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6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5F042" w14:textId="0158FE1D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-79 / M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ED026" w14:textId="396C914B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lymyalgia rheumatica</w:t>
            </w:r>
          </w:p>
        </w:tc>
        <w:tc>
          <w:tcPr>
            <w:tcW w:w="18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3EFD0" w14:textId="725753BB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dnisone 1 mg</w:t>
            </w:r>
          </w:p>
        </w:tc>
        <w:tc>
          <w:tcPr>
            <w:tcW w:w="12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3DD44" w14:textId="3A053CDC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Additional doses</w:t>
            </w:r>
          </w:p>
        </w:tc>
        <w:tc>
          <w:tcPr>
            <w:tcW w:w="2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C34AC" w14:textId="78DDE0C2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Parkinson dementia (lived in an assisted living facility)</w:t>
            </w:r>
          </w:p>
        </w:tc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D8273" w14:textId="0951F5C2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5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26485" w14:textId="4D20B5EE" w:rsidR="00360B64" w:rsidRDefault="00360B64" w:rsidP="00360B64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DNR/DNI prior to admission.</w:t>
            </w:r>
          </w:p>
        </w:tc>
      </w:tr>
    </w:tbl>
    <w:p w14:paraId="65E1DD2A" w14:textId="77777777" w:rsidR="00FE43AB" w:rsidRDefault="00FE43AB">
      <w:pPr>
        <w:spacing w:line="480" w:lineRule="auto"/>
        <w:ind w:hanging="270"/>
        <w:rPr>
          <w:rFonts w:ascii="Arial" w:eastAsia="Arial" w:hAnsi="Arial" w:cs="Arial"/>
          <w:b/>
          <w:sz w:val="22"/>
          <w:szCs w:val="22"/>
        </w:rPr>
      </w:pPr>
    </w:p>
    <w:p w14:paraId="527D80B9" w14:textId="436CCF1F" w:rsidR="00FE43AB" w:rsidRDefault="00395E94" w:rsidP="002B176F">
      <w:pPr>
        <w:spacing w:line="480" w:lineRule="auto"/>
        <w:ind w:left="18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highlight w:val="white"/>
        </w:rPr>
        <w:t xml:space="preserve">COVID-19, coronavirus disease 2019; SARD, systemic autoimmune rheumatic disease; DMARD, disease modifying antirheumatic drug; ANCA, antineutrophil cytoplasmic antibody; ARDS, acute respiratory distress syndrome; HD, hemodialysis; DNR/DNI, do </w:t>
      </w:r>
      <w:proofErr w:type="spellStart"/>
      <w:r>
        <w:rPr>
          <w:rFonts w:ascii="Arial" w:eastAsia="Arial" w:hAnsi="Arial" w:cs="Arial"/>
          <w:sz w:val="22"/>
          <w:szCs w:val="22"/>
          <w:highlight w:val="white"/>
        </w:rPr>
        <w:t>no</w:t>
      </w:r>
      <w:proofErr w:type="spellEnd"/>
      <w:r>
        <w:rPr>
          <w:rFonts w:ascii="Arial" w:eastAsia="Arial" w:hAnsi="Arial" w:cs="Arial"/>
          <w:sz w:val="22"/>
          <w:szCs w:val="22"/>
          <w:highlight w:val="white"/>
        </w:rPr>
        <w:t xml:space="preserve"> resuscitate, do no intubate</w:t>
      </w:r>
    </w:p>
    <w:sectPr w:rsidR="00FE43AB" w:rsidSect="002B176F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A4FB7" w14:textId="77777777" w:rsidR="007E09E6" w:rsidRDefault="007E09E6" w:rsidP="00395E94">
      <w:r>
        <w:separator/>
      </w:r>
    </w:p>
  </w:endnote>
  <w:endnote w:type="continuationSeparator" w:id="0">
    <w:p w14:paraId="716E891A" w14:textId="77777777" w:rsidR="007E09E6" w:rsidRDefault="007E09E6" w:rsidP="00395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384913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0CA719CF" w14:textId="6CA9A460" w:rsidR="00395E94" w:rsidRPr="00395E94" w:rsidRDefault="00395E94">
        <w:pPr>
          <w:pStyle w:val="Footer"/>
          <w:jc w:val="right"/>
          <w:rPr>
            <w:rFonts w:ascii="Arial" w:hAnsi="Arial" w:cs="Arial"/>
            <w:sz w:val="22"/>
            <w:szCs w:val="22"/>
          </w:rPr>
        </w:pPr>
        <w:r w:rsidRPr="00395E94">
          <w:rPr>
            <w:rFonts w:ascii="Arial" w:hAnsi="Arial" w:cs="Arial"/>
            <w:sz w:val="22"/>
            <w:szCs w:val="22"/>
          </w:rPr>
          <w:fldChar w:fldCharType="begin"/>
        </w:r>
        <w:r w:rsidRPr="00395E94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395E94">
          <w:rPr>
            <w:rFonts w:ascii="Arial" w:hAnsi="Arial" w:cs="Arial"/>
            <w:sz w:val="22"/>
            <w:szCs w:val="22"/>
          </w:rPr>
          <w:fldChar w:fldCharType="separate"/>
        </w:r>
        <w:r w:rsidRPr="00395E94">
          <w:rPr>
            <w:rFonts w:ascii="Arial" w:hAnsi="Arial" w:cs="Arial"/>
            <w:noProof/>
            <w:sz w:val="22"/>
            <w:szCs w:val="22"/>
          </w:rPr>
          <w:t>2</w:t>
        </w:r>
        <w:r w:rsidRPr="00395E94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711A009A" w14:textId="77777777" w:rsidR="00395E94" w:rsidRDefault="00395E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0C4AE" w14:textId="77777777" w:rsidR="007E09E6" w:rsidRDefault="007E09E6" w:rsidP="00395E94">
      <w:r>
        <w:separator/>
      </w:r>
    </w:p>
  </w:footnote>
  <w:footnote w:type="continuationSeparator" w:id="0">
    <w:p w14:paraId="4C9FE9EA" w14:textId="77777777" w:rsidR="007E09E6" w:rsidRDefault="007E09E6" w:rsidP="00395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3AB"/>
    <w:rsid w:val="00271FD3"/>
    <w:rsid w:val="002B176F"/>
    <w:rsid w:val="003228AA"/>
    <w:rsid w:val="00360B64"/>
    <w:rsid w:val="00395E94"/>
    <w:rsid w:val="007E09E6"/>
    <w:rsid w:val="00AD3CB7"/>
    <w:rsid w:val="00FE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126D8"/>
  <w15:docId w15:val="{84AF4221-9E97-42B3-94B5-F999D86E8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5E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5E94"/>
  </w:style>
  <w:style w:type="paragraph" w:styleId="Footer">
    <w:name w:val="footer"/>
    <w:basedOn w:val="Normal"/>
    <w:link w:val="FooterChar"/>
    <w:uiPriority w:val="99"/>
    <w:unhideWhenUsed/>
    <w:rsid w:val="00395E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5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982</Words>
  <Characters>5604</Characters>
  <Application>Microsoft Office Word</Application>
  <DocSecurity>0</DocSecurity>
  <Lines>46</Lines>
  <Paragraphs>13</Paragraphs>
  <ScaleCrop>false</ScaleCrop>
  <Company/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parks, Jeffrey A.,MD, MMSC</cp:lastModifiedBy>
  <cp:revision>4</cp:revision>
  <dcterms:created xsi:type="dcterms:W3CDTF">2022-06-19T12:25:00Z</dcterms:created>
  <dcterms:modified xsi:type="dcterms:W3CDTF">2022-06-19T22:06:00Z</dcterms:modified>
</cp:coreProperties>
</file>